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Additional file 3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: Patients on different antihypertensive drugs during the 5-year follow-up period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65"/>
        <w:gridCol w:w="1217"/>
        <w:gridCol w:w="1353"/>
        <w:gridCol w:w="1352"/>
        <w:gridCol w:w="973"/>
        <w:gridCol w:w="9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ar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Poor</w:t>
            </w:r>
          </w:p>
        </w:tc>
        <w:tc>
          <w:tcPr>
            <w:tcW w:w="79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Intermittent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Sustained</w:t>
            </w:r>
          </w:p>
        </w:tc>
        <w:tc>
          <w:tcPr>
            <w:tcW w:w="5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position w:val="-10"/>
                <w:sz w:val="16"/>
                <w:szCs w:val="18"/>
              </w:rPr>
              <w:object>
                <v:shape id="_x0000_i1025" o:spt="75" type="#_x0000_t75" style="height:18pt;width:16.1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5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16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018</w:t>
            </w:r>
          </w:p>
        </w:tc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2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9.664</w:t>
            </w:r>
          </w:p>
        </w:tc>
        <w:tc>
          <w:tcPr>
            <w:tcW w:w="57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Not taking antihypertensive drug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53(36.3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0(36.5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40(37.4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90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CEI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51(12.1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1(10.9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9(4.5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R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0(2.4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(1.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3(3.6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beta-blocker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8(1.9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(2.1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5(2.3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CC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12(26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4(33.3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15(33.5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diuretic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6(15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3(12.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57(8.9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1(5.0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8(4.2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62(9.7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67.249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Not taking antihypertensive drug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8(23.5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5(7.8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06(16.5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CEI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55(13.1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3(12.0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1(6.4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R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1(2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5(2.6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0(6.2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beta-blocker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(1.7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(3.1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2(3.4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CC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50(35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5(49.5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80(43.7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diuretic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6(18.1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2(16.7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80(12.5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3(5.5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6(8.3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72(11.2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57.333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Not taking antihypertensive drug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12(26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5(7.8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27(19.8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CEI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5(10.7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0(10.4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3(6.7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R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(2.1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(3.1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0(6.2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beta-blocker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(1.4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(3.6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3(3.6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CC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51(35.9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8(51.0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74(42.7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diuretic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2(17.1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3(17.2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81(12.6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6(6.2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3(6.8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53(8.3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69.959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Not taking antihypertensive drug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25(29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6(8.3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55(24.2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CEI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3(10.2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0(10.4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35(5.5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R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8(1.9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(2.1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39(6.1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beta-blocker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(0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(3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5(2.3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CC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45(34.4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c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9(51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76(43.1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diuretic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0(16.6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2(16.7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76(11.9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7(6.4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4(7.3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5(7.0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2.482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Not taking antihypertensive drug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42(33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8(14.6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c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92(30.0)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CEI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7(8.8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8(9.4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37(5.8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AR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6(3.8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6(3.1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35(5.5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beta-blocker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(0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(4.7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6(2.5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CCB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49(35.4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4(49.0)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54(39.6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diuretics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6(10.9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5(13.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60(9.4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363" w:hRule="atLeast"/>
          <w:jc w:val="center"/>
        </w:trPr>
        <w:tc>
          <w:tcPr>
            <w:tcW w:w="1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8(6.7)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2(6.3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47(7.3)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Note: a  comparison with the poor group;  b  comparison with the </w:t>
      </w:r>
      <w:r>
        <w:rPr>
          <w:rFonts w:ascii="Times New Roman" w:hAnsi="Times New Roman" w:cs="Times New Roman"/>
          <w:bCs/>
          <w:color w:val="000000"/>
          <w:sz w:val="16"/>
          <w:szCs w:val="18"/>
        </w:rPr>
        <w:t>Intermitten</w:t>
      </w:r>
      <w:r>
        <w:rPr>
          <w:rFonts w:ascii="Times New Roman" w:hAnsi="Times New Roman" w:cs="Times New Roman"/>
          <w:b/>
          <w:color w:val="000000"/>
          <w:sz w:val="16"/>
          <w:szCs w:val="18"/>
        </w:rPr>
        <w:t>t</w:t>
      </w:r>
      <w:r>
        <w:rPr>
          <w:rFonts w:hint="eastAsia" w:ascii="Times New Roman" w:hAnsi="Times New Roman" w:cs="Times New Roman"/>
          <w:sz w:val="16"/>
          <w:szCs w:val="16"/>
        </w:rPr>
        <w:t xml:space="preserve"> group;  c  comparison with the Sustained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WViNzZiYWI2MDMxYTZhNWJkYmU4MGMwZGQ1MGEifQ=="/>
  </w:docVars>
  <w:rsids>
    <w:rsidRoot w:val="07C94BBF"/>
    <w:rsid w:val="07C9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3:01:00Z</dcterms:created>
  <dc:creator>七七</dc:creator>
  <cp:lastModifiedBy>七七</cp:lastModifiedBy>
  <dcterms:modified xsi:type="dcterms:W3CDTF">2024-05-30T03:0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FDF0D10E38A42B69E9AC27A62C6F90E</vt:lpwstr>
  </property>
</Properties>
</file>